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6929E" w14:textId="77777777" w:rsidR="00D13900" w:rsidRPr="00D13900" w:rsidRDefault="00D13900" w:rsidP="00331C11">
      <w:pPr>
        <w:jc w:val="center"/>
        <w:rPr>
          <w:rFonts w:ascii="Arial" w:hAnsi="Arial" w:cs="Arial"/>
        </w:rPr>
      </w:pPr>
    </w:p>
    <w:p w14:paraId="35578FD4" w14:textId="0C83A014" w:rsidR="000C2DD1" w:rsidRPr="00D13900" w:rsidRDefault="00D13900" w:rsidP="00D13900">
      <w:pPr>
        <w:jc w:val="left"/>
        <w:rPr>
          <w:rFonts w:ascii="Arial" w:hAnsi="Arial" w:cs="Arial"/>
        </w:rPr>
      </w:pPr>
      <w:r w:rsidRPr="00D13900">
        <w:rPr>
          <w:rFonts w:ascii="Arial" w:hAnsi="Arial" w:cs="Arial"/>
        </w:rPr>
        <w:t xml:space="preserve">Supplementary Table 1. </w:t>
      </w:r>
      <w:r w:rsidR="000C2DD1" w:rsidRPr="00D13900">
        <w:rPr>
          <w:rFonts w:ascii="Arial" w:hAnsi="Arial" w:cs="Arial"/>
        </w:rPr>
        <w:t>Primer sequences</w:t>
      </w:r>
      <w:r w:rsidRPr="00D13900">
        <w:rPr>
          <w:rFonts w:ascii="Arial" w:hAnsi="Arial" w:cs="Arial"/>
        </w:rPr>
        <w:t xml:space="preserve"> for targeted genes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147"/>
        <w:gridCol w:w="6060"/>
      </w:tblGrid>
      <w:tr w:rsidR="00BD36D2" w:rsidRPr="00D13900" w14:paraId="2B416DD7" w14:textId="77777777" w:rsidTr="00D5020D">
        <w:tc>
          <w:tcPr>
            <w:tcW w:w="0" w:type="auto"/>
            <w:tcBorders>
              <w:top w:val="single" w:sz="4" w:space="0" w:color="auto"/>
            </w:tcBorders>
          </w:tcPr>
          <w:p w14:paraId="17EACB79" w14:textId="3AA75F27" w:rsidR="00BD36D2" w:rsidRPr="00D13900" w:rsidRDefault="00BD36D2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Genes</w:t>
            </w:r>
          </w:p>
        </w:tc>
        <w:tc>
          <w:tcPr>
            <w:tcW w:w="7159" w:type="dxa"/>
            <w:gridSpan w:val="2"/>
            <w:tcBorders>
              <w:top w:val="single" w:sz="4" w:space="0" w:color="auto"/>
            </w:tcBorders>
          </w:tcPr>
          <w:p w14:paraId="2196A4EA" w14:textId="157C1B1F" w:rsidR="00BD36D2" w:rsidRPr="00D13900" w:rsidRDefault="00BD36D2" w:rsidP="00BD36D2">
            <w:pPr>
              <w:jc w:val="center"/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Primer sequences</w:t>
            </w:r>
          </w:p>
        </w:tc>
      </w:tr>
      <w:tr w:rsidR="000C2DD1" w:rsidRPr="00D13900" w14:paraId="09D73419" w14:textId="77777777" w:rsidTr="00DA724E">
        <w:tc>
          <w:tcPr>
            <w:tcW w:w="0" w:type="auto"/>
          </w:tcPr>
          <w:p w14:paraId="081F99DD" w14:textId="7D5EEE54" w:rsidR="000C2DD1" w:rsidRPr="00D13900" w:rsidRDefault="000C2DD1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LYRM2</w:t>
            </w:r>
          </w:p>
        </w:tc>
        <w:tc>
          <w:tcPr>
            <w:tcW w:w="0" w:type="auto"/>
          </w:tcPr>
          <w:p w14:paraId="3F5E7513" w14:textId="3ADD7ABF" w:rsidR="000C2DD1" w:rsidRPr="00D13900" w:rsidRDefault="000C2DD1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25BE1FD0" w14:textId="75F43592" w:rsidR="000C2DD1" w:rsidRPr="00D13900" w:rsidRDefault="001B061A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ATGGCTGCTTCCCGCTTAC-3’</w:t>
            </w:r>
          </w:p>
        </w:tc>
      </w:tr>
      <w:tr w:rsidR="000C2DD1" w:rsidRPr="00D13900" w14:paraId="0FB2D209" w14:textId="77777777" w:rsidTr="00DA724E">
        <w:tc>
          <w:tcPr>
            <w:tcW w:w="0" w:type="auto"/>
          </w:tcPr>
          <w:p w14:paraId="2AFFE715" w14:textId="77777777" w:rsidR="000C2DD1" w:rsidRPr="00D13900" w:rsidRDefault="000C2DD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650EC91" w14:textId="79FA50D2" w:rsidR="000C2DD1" w:rsidRPr="00D13900" w:rsidRDefault="000C2DD1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59904BA5" w14:textId="4C7A5B95" w:rsidR="000C2DD1" w:rsidRPr="00D13900" w:rsidRDefault="001B061A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 TTGCCTTCTTACGAACTGCT-3’</w:t>
            </w:r>
          </w:p>
        </w:tc>
      </w:tr>
      <w:tr w:rsidR="00DA724E" w:rsidRPr="00D13900" w14:paraId="31658E55" w14:textId="77777777" w:rsidTr="00DA724E">
        <w:tc>
          <w:tcPr>
            <w:tcW w:w="0" w:type="auto"/>
          </w:tcPr>
          <w:p w14:paraId="07EBF1C7" w14:textId="4209E55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E-cadherin</w:t>
            </w:r>
          </w:p>
        </w:tc>
        <w:tc>
          <w:tcPr>
            <w:tcW w:w="0" w:type="auto"/>
          </w:tcPr>
          <w:p w14:paraId="01A712EC" w14:textId="5A92EF8E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018DA0FC" w14:textId="51FD141E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GAGAGCTACACGTTCACGG-3’</w:t>
            </w:r>
          </w:p>
        </w:tc>
      </w:tr>
      <w:tr w:rsidR="00DA724E" w:rsidRPr="00D13900" w14:paraId="7607838D" w14:textId="77777777" w:rsidTr="00DA724E">
        <w:tc>
          <w:tcPr>
            <w:tcW w:w="0" w:type="auto"/>
          </w:tcPr>
          <w:p w14:paraId="42B78899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00211D" w14:textId="74F9B49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1E030C9C" w14:textId="2A90E735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GGGTGTCGAGGGAAAAATAGG-3’</w:t>
            </w:r>
          </w:p>
        </w:tc>
      </w:tr>
      <w:tr w:rsidR="00DA724E" w:rsidRPr="00D13900" w14:paraId="26DFE80A" w14:textId="77777777" w:rsidTr="00DA724E">
        <w:tc>
          <w:tcPr>
            <w:tcW w:w="0" w:type="auto"/>
          </w:tcPr>
          <w:p w14:paraId="3A3D80CA" w14:textId="519E47E4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N-cadherin</w:t>
            </w:r>
          </w:p>
        </w:tc>
        <w:tc>
          <w:tcPr>
            <w:tcW w:w="0" w:type="auto"/>
          </w:tcPr>
          <w:p w14:paraId="64828645" w14:textId="0F2102B5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7E65EA71" w14:textId="007197E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TCAGGCTGTGGACATAGAAACC-3’</w:t>
            </w:r>
          </w:p>
        </w:tc>
      </w:tr>
      <w:tr w:rsidR="00DA724E" w:rsidRPr="00D13900" w14:paraId="44E8DBD5" w14:textId="77777777" w:rsidTr="00DA724E">
        <w:tc>
          <w:tcPr>
            <w:tcW w:w="0" w:type="auto"/>
          </w:tcPr>
          <w:p w14:paraId="27DD495D" w14:textId="5E75985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F543D50" w14:textId="20DC0FBE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0DC11FAD" w14:textId="3554BBAD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GCTGTAAACGACTCTGGCACT-3’</w:t>
            </w:r>
          </w:p>
        </w:tc>
      </w:tr>
      <w:tr w:rsidR="00DA724E" w:rsidRPr="00D13900" w14:paraId="5643576C" w14:textId="77777777" w:rsidTr="00DA724E">
        <w:tc>
          <w:tcPr>
            <w:tcW w:w="0" w:type="auto"/>
          </w:tcPr>
          <w:p w14:paraId="1CC780C3" w14:textId="6D52064D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Vimentin</w:t>
            </w:r>
          </w:p>
        </w:tc>
        <w:tc>
          <w:tcPr>
            <w:tcW w:w="0" w:type="auto"/>
          </w:tcPr>
          <w:p w14:paraId="2CA38664" w14:textId="7EC8B0F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18678418" w14:textId="743A7482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CAAACTTTTCCTCCCTGAACC-3’</w:t>
            </w:r>
          </w:p>
        </w:tc>
      </w:tr>
      <w:tr w:rsidR="00DA724E" w:rsidRPr="00D13900" w14:paraId="34E2FCE9" w14:textId="77777777" w:rsidTr="00DA724E">
        <w:tc>
          <w:tcPr>
            <w:tcW w:w="0" w:type="auto"/>
          </w:tcPr>
          <w:p w14:paraId="721781C6" w14:textId="7A141254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ADA8A2F" w14:textId="01948BA7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7CF3ED49" w14:textId="3ABE32D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GTGATGCTGAGAAGTTTCGTTGA-3’</w:t>
            </w:r>
          </w:p>
        </w:tc>
      </w:tr>
      <w:tr w:rsidR="00DA724E" w:rsidRPr="00D13900" w14:paraId="0F1BBCFC" w14:textId="77777777" w:rsidTr="00DA724E">
        <w:tc>
          <w:tcPr>
            <w:tcW w:w="0" w:type="auto"/>
          </w:tcPr>
          <w:p w14:paraId="24C8E8A4" w14:textId="6E4FAACC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PGK2</w:t>
            </w:r>
          </w:p>
        </w:tc>
        <w:tc>
          <w:tcPr>
            <w:tcW w:w="0" w:type="auto"/>
          </w:tcPr>
          <w:p w14:paraId="4A919892" w14:textId="0158518B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4E96ED55" w14:textId="343CF7AC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AAACTGGATGTTAGAGGGAAGCG-3'</w:t>
            </w:r>
          </w:p>
        </w:tc>
      </w:tr>
      <w:tr w:rsidR="00DA724E" w:rsidRPr="00D13900" w14:paraId="5C45EEE3" w14:textId="77777777" w:rsidTr="00DA724E">
        <w:tc>
          <w:tcPr>
            <w:tcW w:w="0" w:type="auto"/>
          </w:tcPr>
          <w:p w14:paraId="41D6B43B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4CD04C9" w14:textId="21F6417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283D8C8E" w14:textId="7F3AA8F1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GGCCGACCTAGATGACTCATAAG-3'</w:t>
            </w:r>
          </w:p>
        </w:tc>
      </w:tr>
      <w:tr w:rsidR="00DA724E" w:rsidRPr="00D13900" w14:paraId="4484BBDE" w14:textId="77777777" w:rsidTr="00DA724E">
        <w:tc>
          <w:tcPr>
            <w:tcW w:w="0" w:type="auto"/>
          </w:tcPr>
          <w:p w14:paraId="35A00409" w14:textId="753E837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PDK1</w:t>
            </w:r>
          </w:p>
        </w:tc>
        <w:tc>
          <w:tcPr>
            <w:tcW w:w="0" w:type="auto"/>
          </w:tcPr>
          <w:p w14:paraId="56C79965" w14:textId="7A46CD5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4254A683" w14:textId="093F68C8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TGTGATACGGATCAGAAACCG-3'</w:t>
            </w:r>
          </w:p>
        </w:tc>
      </w:tr>
      <w:tr w:rsidR="00DA724E" w:rsidRPr="00D13900" w14:paraId="7EFD1965" w14:textId="77777777" w:rsidTr="00DA724E">
        <w:tc>
          <w:tcPr>
            <w:tcW w:w="0" w:type="auto"/>
          </w:tcPr>
          <w:p w14:paraId="7E1FE34A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85F997A" w14:textId="60A377B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768FA014" w14:textId="7A3507D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TCCACCAAACAATAAAGAGTGCT-3'</w:t>
            </w:r>
          </w:p>
        </w:tc>
      </w:tr>
      <w:tr w:rsidR="00DA724E" w:rsidRPr="00D13900" w14:paraId="424D2075" w14:textId="77777777" w:rsidTr="00DA724E">
        <w:tc>
          <w:tcPr>
            <w:tcW w:w="0" w:type="auto"/>
          </w:tcPr>
          <w:p w14:paraId="6B9F2D12" w14:textId="1122376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PKM2</w:t>
            </w:r>
          </w:p>
        </w:tc>
        <w:tc>
          <w:tcPr>
            <w:tcW w:w="0" w:type="auto"/>
          </w:tcPr>
          <w:p w14:paraId="54910AB1" w14:textId="68B4A0DE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5B540B94" w14:textId="748C49CC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ATGTCGAAGCCCCATAGTGAA-3’</w:t>
            </w:r>
          </w:p>
        </w:tc>
      </w:tr>
      <w:tr w:rsidR="00DA724E" w:rsidRPr="00D13900" w14:paraId="5D6875C3" w14:textId="77777777" w:rsidTr="00DA724E">
        <w:tc>
          <w:tcPr>
            <w:tcW w:w="0" w:type="auto"/>
          </w:tcPr>
          <w:p w14:paraId="78FC6D02" w14:textId="56C1CDC4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6EEF033" w14:textId="44F81F8E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17817B6B" w14:textId="7DDF5B94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TGGGTGGTGAATCAATGTCCA-3’</w:t>
            </w:r>
          </w:p>
        </w:tc>
      </w:tr>
      <w:tr w:rsidR="00DA724E" w:rsidRPr="00D13900" w14:paraId="6EB9B1B9" w14:textId="77777777" w:rsidTr="00DA724E">
        <w:tc>
          <w:tcPr>
            <w:tcW w:w="0" w:type="auto"/>
          </w:tcPr>
          <w:p w14:paraId="0B7A9508" w14:textId="48C577E8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GAPDH</w:t>
            </w:r>
          </w:p>
        </w:tc>
        <w:tc>
          <w:tcPr>
            <w:tcW w:w="0" w:type="auto"/>
          </w:tcPr>
          <w:p w14:paraId="78B4098D" w14:textId="5A95D06D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2DDF6886" w14:textId="1B44EA14" w:rsidR="00DA724E" w:rsidRPr="00D13900" w:rsidRDefault="00331C11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AGAAGGCTGGGGCTCATTTG-3'</w:t>
            </w:r>
          </w:p>
        </w:tc>
      </w:tr>
      <w:tr w:rsidR="00DA724E" w:rsidRPr="00D13900" w14:paraId="7DD8D071" w14:textId="77777777" w:rsidTr="00DA724E">
        <w:tc>
          <w:tcPr>
            <w:tcW w:w="0" w:type="auto"/>
          </w:tcPr>
          <w:p w14:paraId="64E3E643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059373" w14:textId="4069DAF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6EF666F6" w14:textId="78A569A3" w:rsidR="00DA724E" w:rsidRPr="00D13900" w:rsidRDefault="00331C11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AGGGGCCATCCACAGTCTTC-3'</w:t>
            </w:r>
          </w:p>
        </w:tc>
      </w:tr>
      <w:tr w:rsidR="00DA724E" w:rsidRPr="00D13900" w14:paraId="7ABD0A23" w14:textId="77777777" w:rsidTr="00DA724E">
        <w:tc>
          <w:tcPr>
            <w:tcW w:w="0" w:type="auto"/>
          </w:tcPr>
          <w:p w14:paraId="7A46B328" w14:textId="57D2AF26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LDHA</w:t>
            </w:r>
          </w:p>
        </w:tc>
        <w:tc>
          <w:tcPr>
            <w:tcW w:w="0" w:type="auto"/>
          </w:tcPr>
          <w:p w14:paraId="0553F8C6" w14:textId="489622C4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017B857F" w14:textId="42C08A8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ATGGCAACTCTAAAGGATCAGC-3'</w:t>
            </w:r>
          </w:p>
        </w:tc>
      </w:tr>
      <w:tr w:rsidR="00DA724E" w:rsidRPr="00D13900" w14:paraId="68C51FBF" w14:textId="77777777" w:rsidTr="00DA724E">
        <w:tc>
          <w:tcPr>
            <w:tcW w:w="0" w:type="auto"/>
          </w:tcPr>
          <w:p w14:paraId="413AD8FA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9A2C25E" w14:textId="6F8E2D69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440757EE" w14:textId="3C70F7F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CAACCCCAACAACTGTAATCT-3'</w:t>
            </w:r>
          </w:p>
        </w:tc>
      </w:tr>
      <w:tr w:rsidR="00DA724E" w:rsidRPr="00D13900" w14:paraId="68C2C3A5" w14:textId="77777777" w:rsidTr="00DA724E">
        <w:tc>
          <w:tcPr>
            <w:tcW w:w="0" w:type="auto"/>
          </w:tcPr>
          <w:p w14:paraId="6D5FDDDE" w14:textId="4D56C18E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TPI1</w:t>
            </w:r>
          </w:p>
        </w:tc>
        <w:tc>
          <w:tcPr>
            <w:tcW w:w="0" w:type="auto"/>
          </w:tcPr>
          <w:p w14:paraId="11CF74AE" w14:textId="144C36DC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5EBBE165" w14:textId="4AE15A55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 CCCAGGAAGTACACGAGAAG-3’</w:t>
            </w:r>
          </w:p>
        </w:tc>
      </w:tr>
      <w:tr w:rsidR="00DA724E" w:rsidRPr="00D13900" w14:paraId="5D1CFE05" w14:textId="77777777" w:rsidTr="00DA724E">
        <w:tc>
          <w:tcPr>
            <w:tcW w:w="0" w:type="auto"/>
          </w:tcPr>
          <w:p w14:paraId="63B20917" w14:textId="55E82496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13AD5E" w14:textId="4253428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4DEECC35" w14:textId="0F2AF741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AGTCACAGAGCCTCCATAAA-3’</w:t>
            </w:r>
          </w:p>
        </w:tc>
      </w:tr>
      <w:tr w:rsidR="00DA724E" w:rsidRPr="00D13900" w14:paraId="6129105A" w14:textId="77777777" w:rsidTr="00DA724E">
        <w:tc>
          <w:tcPr>
            <w:tcW w:w="0" w:type="auto"/>
          </w:tcPr>
          <w:p w14:paraId="3C49EDD1" w14:textId="23EE505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PEKL</w:t>
            </w:r>
          </w:p>
        </w:tc>
        <w:tc>
          <w:tcPr>
            <w:tcW w:w="0" w:type="auto"/>
          </w:tcPr>
          <w:p w14:paraId="7B354942" w14:textId="088BDCF1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46485D1E" w14:textId="78A7AEC9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GCTGGGCGGCACTATCATT-3'</w:t>
            </w:r>
          </w:p>
        </w:tc>
      </w:tr>
      <w:tr w:rsidR="00DA724E" w:rsidRPr="00D13900" w14:paraId="4BDB9743" w14:textId="77777777" w:rsidTr="00DA724E">
        <w:tc>
          <w:tcPr>
            <w:tcW w:w="0" w:type="auto"/>
          </w:tcPr>
          <w:p w14:paraId="7F653F55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A3B9CA2" w14:textId="6B42DE35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0BF4DD54" w14:textId="53E95FC9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TCAGGTGCGAGTAGGTCCG-3'</w:t>
            </w:r>
          </w:p>
        </w:tc>
      </w:tr>
      <w:tr w:rsidR="00DA724E" w:rsidRPr="00D13900" w14:paraId="0F4B761A" w14:textId="77777777" w:rsidTr="00DA724E">
        <w:tc>
          <w:tcPr>
            <w:tcW w:w="0" w:type="auto"/>
          </w:tcPr>
          <w:p w14:paraId="4246C493" w14:textId="3BA0D2FD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GPL1</w:t>
            </w:r>
          </w:p>
        </w:tc>
        <w:tc>
          <w:tcPr>
            <w:tcW w:w="0" w:type="auto"/>
          </w:tcPr>
          <w:p w14:paraId="2FF01013" w14:textId="23CB17CB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27A5661F" w14:textId="415C7F18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AGAAGTTGGTCGTGAGGCA-3'</w:t>
            </w:r>
          </w:p>
        </w:tc>
      </w:tr>
      <w:tr w:rsidR="00DA724E" w:rsidRPr="00D13900" w14:paraId="3025B0A5" w14:textId="77777777" w:rsidTr="00DA724E">
        <w:tc>
          <w:tcPr>
            <w:tcW w:w="0" w:type="auto"/>
          </w:tcPr>
          <w:p w14:paraId="5CFE77D2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9478BDB" w14:textId="148485F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38CD1EDC" w14:textId="3B147B85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GCCTTTCACCAGCCAAGCAA-3'</w:t>
            </w:r>
          </w:p>
        </w:tc>
      </w:tr>
      <w:tr w:rsidR="00DA724E" w:rsidRPr="00D13900" w14:paraId="483EDDEB" w14:textId="77777777" w:rsidTr="00DA724E">
        <w:tc>
          <w:tcPr>
            <w:tcW w:w="0" w:type="auto"/>
          </w:tcPr>
          <w:p w14:paraId="30F671CD" w14:textId="65590628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GLUT1</w:t>
            </w:r>
          </w:p>
        </w:tc>
        <w:tc>
          <w:tcPr>
            <w:tcW w:w="0" w:type="auto"/>
          </w:tcPr>
          <w:p w14:paraId="7978805D" w14:textId="234E0E04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1EE16726" w14:textId="047C6EFF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TTTGTGGCCTTCTTTGAAGT-3'</w:t>
            </w:r>
          </w:p>
        </w:tc>
      </w:tr>
      <w:tr w:rsidR="00DA724E" w:rsidRPr="00D13900" w14:paraId="04C26EA4" w14:textId="77777777" w:rsidTr="00DA724E">
        <w:tc>
          <w:tcPr>
            <w:tcW w:w="0" w:type="auto"/>
          </w:tcPr>
          <w:p w14:paraId="2ED4544B" w14:textId="33E0BF89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2B28582" w14:textId="34BAE15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35B891E9" w14:textId="00628824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CACACAGTTGCTCCACAT-3'</w:t>
            </w:r>
          </w:p>
        </w:tc>
      </w:tr>
      <w:tr w:rsidR="00DA724E" w:rsidRPr="00D13900" w14:paraId="505BE0E9" w14:textId="77777777" w:rsidTr="00DA724E">
        <w:tc>
          <w:tcPr>
            <w:tcW w:w="0" w:type="auto"/>
          </w:tcPr>
          <w:p w14:paraId="321B38A2" w14:textId="0A5B6696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HK2</w:t>
            </w:r>
          </w:p>
        </w:tc>
        <w:tc>
          <w:tcPr>
            <w:tcW w:w="0" w:type="auto"/>
          </w:tcPr>
          <w:p w14:paraId="59587B63" w14:textId="6F7B4FAC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32826B51" w14:textId="68AC68C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TTGACCAGGAGATTGACATGGG-3'</w:t>
            </w:r>
          </w:p>
        </w:tc>
      </w:tr>
      <w:tr w:rsidR="00DA724E" w:rsidRPr="00D13900" w14:paraId="566986F6" w14:textId="77777777" w:rsidTr="00DA724E">
        <w:tc>
          <w:tcPr>
            <w:tcW w:w="0" w:type="auto"/>
          </w:tcPr>
          <w:p w14:paraId="6FD0265B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F5C577D" w14:textId="393B83E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34951593" w14:textId="3B406CA5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AACCGCATCAGGACCTCA-3'</w:t>
            </w:r>
          </w:p>
        </w:tc>
      </w:tr>
      <w:tr w:rsidR="00A82303" w:rsidRPr="00D13900" w14:paraId="73304482" w14:textId="77777777" w:rsidTr="00DA724E">
        <w:tc>
          <w:tcPr>
            <w:tcW w:w="0" w:type="auto"/>
          </w:tcPr>
          <w:p w14:paraId="672BBAFE" w14:textId="55E1641D" w:rsidR="00A82303" w:rsidRPr="00D13900" w:rsidRDefault="00A82303" w:rsidP="00A82303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PGAM2</w:t>
            </w:r>
          </w:p>
        </w:tc>
        <w:tc>
          <w:tcPr>
            <w:tcW w:w="0" w:type="auto"/>
          </w:tcPr>
          <w:p w14:paraId="13B18E06" w14:textId="42CA7F2E" w:rsidR="00A82303" w:rsidRPr="00D13900" w:rsidRDefault="00A82303" w:rsidP="00A82303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1DA2374D" w14:textId="190145A8" w:rsidR="00A82303" w:rsidRPr="00D13900" w:rsidRDefault="00A82303" w:rsidP="00A82303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AGAAGCACCCCTACTACAACTC-3'</w:t>
            </w:r>
          </w:p>
        </w:tc>
      </w:tr>
      <w:tr w:rsidR="00A82303" w:rsidRPr="00D13900" w14:paraId="3AB685E2" w14:textId="77777777" w:rsidTr="00DA724E">
        <w:tc>
          <w:tcPr>
            <w:tcW w:w="0" w:type="auto"/>
          </w:tcPr>
          <w:p w14:paraId="1DC130A1" w14:textId="77777777" w:rsidR="00A82303" w:rsidRPr="00D13900" w:rsidRDefault="00A82303" w:rsidP="00A8230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7735EA4" w14:textId="6D7DEEF6" w:rsidR="00A82303" w:rsidRPr="00D13900" w:rsidRDefault="00A82303" w:rsidP="00A82303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40027E5D" w14:textId="60D9F9E6" w:rsidR="00A82303" w:rsidRPr="00D13900" w:rsidRDefault="00A82303" w:rsidP="00A82303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TCTGGGGAACAATCTCCTCGT-3'</w:t>
            </w:r>
          </w:p>
        </w:tc>
      </w:tr>
      <w:tr w:rsidR="00DA724E" w:rsidRPr="00D13900" w14:paraId="4FBABBF6" w14:textId="77777777" w:rsidTr="00DA724E">
        <w:tc>
          <w:tcPr>
            <w:tcW w:w="0" w:type="auto"/>
          </w:tcPr>
          <w:p w14:paraId="17EBF352" w14:textId="2C15642B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ENO1</w:t>
            </w:r>
          </w:p>
        </w:tc>
        <w:tc>
          <w:tcPr>
            <w:tcW w:w="0" w:type="auto"/>
          </w:tcPr>
          <w:p w14:paraId="51E2538D" w14:textId="4BB09904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72AC1BFD" w14:textId="50EB0EA9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CCCAGCTGCCCGATCAGTG-3'</w:t>
            </w:r>
          </w:p>
        </w:tc>
      </w:tr>
      <w:tr w:rsidR="00DA724E" w:rsidRPr="00D13900" w14:paraId="697B9280" w14:textId="77777777" w:rsidTr="00DA724E">
        <w:tc>
          <w:tcPr>
            <w:tcW w:w="0" w:type="auto"/>
          </w:tcPr>
          <w:p w14:paraId="073B0F9D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FD2ABB6" w14:textId="649E4BEC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50124F5D" w14:textId="27D39778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’-GATGAGCCCAGTTCGGATCTC-3'</w:t>
            </w:r>
          </w:p>
        </w:tc>
      </w:tr>
      <w:tr w:rsidR="00DA724E" w:rsidRPr="00D13900" w14:paraId="60BF1511" w14:textId="77777777" w:rsidTr="00DA724E">
        <w:tc>
          <w:tcPr>
            <w:tcW w:w="0" w:type="auto"/>
          </w:tcPr>
          <w:p w14:paraId="44B03209" w14:textId="480F8485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ALDOA</w:t>
            </w:r>
          </w:p>
        </w:tc>
        <w:tc>
          <w:tcPr>
            <w:tcW w:w="0" w:type="auto"/>
          </w:tcPr>
          <w:p w14:paraId="367C4E93" w14:textId="165BAB86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59DF25EF" w14:textId="55CFF8E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CGGGAAGAAGGAGAACCTG-3'</w:t>
            </w:r>
          </w:p>
        </w:tc>
      </w:tr>
      <w:tr w:rsidR="00DA724E" w:rsidRPr="00D13900" w14:paraId="73714203" w14:textId="77777777" w:rsidTr="00DA724E">
        <w:tc>
          <w:tcPr>
            <w:tcW w:w="0" w:type="auto"/>
          </w:tcPr>
          <w:p w14:paraId="1D9825D0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0EF60F8" w14:textId="268CFC8E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2A680414" w14:textId="09C19B5F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GACCGCTCGGAGTGTACTTT-3'</w:t>
            </w:r>
          </w:p>
        </w:tc>
      </w:tr>
      <w:tr w:rsidR="00DA724E" w:rsidRPr="00D13900" w14:paraId="364A7010" w14:textId="77777777" w:rsidTr="00DA724E">
        <w:tc>
          <w:tcPr>
            <w:tcW w:w="0" w:type="auto"/>
          </w:tcPr>
          <w:p w14:paraId="5AFE699F" w14:textId="4BAE6F48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P53</w:t>
            </w:r>
          </w:p>
        </w:tc>
        <w:tc>
          <w:tcPr>
            <w:tcW w:w="0" w:type="auto"/>
          </w:tcPr>
          <w:p w14:paraId="6D26CE67" w14:textId="7DEFFC76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04C936DD" w14:textId="7CD2999B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CTGAGGTTGGCTCTGACTGTACCACCATCCTCCTCC-3'</w:t>
            </w:r>
          </w:p>
        </w:tc>
      </w:tr>
      <w:tr w:rsidR="00DA724E" w:rsidRPr="00D13900" w14:paraId="22745F60" w14:textId="77777777" w:rsidTr="00DA724E">
        <w:tc>
          <w:tcPr>
            <w:tcW w:w="0" w:type="auto"/>
          </w:tcPr>
          <w:p w14:paraId="60B9DCFE" w14:textId="432BB95E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55FEB8A" w14:textId="15ECF02F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5BDC0338" w14:textId="3DC70554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CTCATTCAGCTCTCGGAACATCTCGAAGCG-3'</w:t>
            </w:r>
          </w:p>
        </w:tc>
      </w:tr>
      <w:tr w:rsidR="00DA724E" w:rsidRPr="00D13900" w14:paraId="3A662D41" w14:textId="77777777" w:rsidTr="00DA724E">
        <w:tc>
          <w:tcPr>
            <w:tcW w:w="0" w:type="auto"/>
          </w:tcPr>
          <w:p w14:paraId="657BAC28" w14:textId="399A19E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c-</w:t>
            </w:r>
            <w:proofErr w:type="spellStart"/>
            <w:r w:rsidRPr="00D13900">
              <w:rPr>
                <w:rFonts w:ascii="Arial" w:hAnsi="Arial" w:cs="Arial"/>
              </w:rPr>
              <w:t>Myc</w:t>
            </w:r>
            <w:proofErr w:type="spellEnd"/>
          </w:p>
        </w:tc>
        <w:tc>
          <w:tcPr>
            <w:tcW w:w="0" w:type="auto"/>
          </w:tcPr>
          <w:p w14:paraId="548862E8" w14:textId="67E0E6E5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0F473919" w14:textId="3A06C492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CTTCTCTCC GTCCTCGGATTCT-3'</w:t>
            </w:r>
          </w:p>
        </w:tc>
      </w:tr>
      <w:tr w:rsidR="00DA724E" w:rsidRPr="00D13900" w14:paraId="00C7F35D" w14:textId="77777777" w:rsidTr="00DA724E">
        <w:tc>
          <w:tcPr>
            <w:tcW w:w="0" w:type="auto"/>
          </w:tcPr>
          <w:p w14:paraId="7CE2E0CA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6D69ED8" w14:textId="30AFE5AA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129888E2" w14:textId="670A6F51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GAAGGTGATCC AGACTCTGACCTT-3'</w:t>
            </w:r>
          </w:p>
        </w:tc>
      </w:tr>
      <w:tr w:rsidR="00DA724E" w:rsidRPr="00D13900" w14:paraId="25F56175" w14:textId="77777777" w:rsidTr="00DA724E">
        <w:tc>
          <w:tcPr>
            <w:tcW w:w="0" w:type="auto"/>
          </w:tcPr>
          <w:p w14:paraId="1BAC3777" w14:textId="165D57FC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HIF-1</w:t>
            </w:r>
            <w:r w:rsidRPr="00C13BF3">
              <w:rPr>
                <w:rFonts w:ascii="Symbol" w:hAnsi="Symbol" w:cs="Arial"/>
              </w:rPr>
              <w:t>a</w:t>
            </w:r>
          </w:p>
        </w:tc>
        <w:tc>
          <w:tcPr>
            <w:tcW w:w="0" w:type="auto"/>
          </w:tcPr>
          <w:p w14:paraId="38D884C2" w14:textId="1605250F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6569C69D" w14:textId="5E6B610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CTCCCATACAAGGCAGCAGAAA-3'</w:t>
            </w:r>
          </w:p>
        </w:tc>
      </w:tr>
      <w:tr w:rsidR="00DA724E" w:rsidRPr="00D13900" w14:paraId="08267716" w14:textId="77777777" w:rsidTr="00DA724E">
        <w:tc>
          <w:tcPr>
            <w:tcW w:w="0" w:type="auto"/>
          </w:tcPr>
          <w:p w14:paraId="51A898F9" w14:textId="77777777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C016FA2" w14:textId="587531D0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</w:tcPr>
          <w:p w14:paraId="6E247842" w14:textId="2304D939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CAAAACAACCAACAGAAACGAAAC-3'</w:t>
            </w:r>
          </w:p>
        </w:tc>
      </w:tr>
      <w:tr w:rsidR="00DA724E" w:rsidRPr="00D13900" w14:paraId="71094D5C" w14:textId="77777777" w:rsidTr="00DA724E">
        <w:tc>
          <w:tcPr>
            <w:tcW w:w="0" w:type="auto"/>
          </w:tcPr>
          <w:p w14:paraId="46B34B40" w14:textId="0C0E1F53" w:rsidR="00DA724E" w:rsidRPr="00D13900" w:rsidRDefault="00DA724E" w:rsidP="00DA724E">
            <w:pPr>
              <w:rPr>
                <w:rFonts w:ascii="Arial" w:hAnsi="Arial" w:cs="Arial"/>
              </w:rPr>
            </w:pPr>
            <w:r w:rsidRPr="00C13BF3">
              <w:rPr>
                <w:rFonts w:ascii="Symbol" w:hAnsi="Symbol" w:cs="Arial"/>
              </w:rPr>
              <w:t>b</w:t>
            </w:r>
            <w:r w:rsidRPr="00D13900">
              <w:rPr>
                <w:rFonts w:ascii="Arial" w:hAnsi="Arial" w:cs="Arial"/>
              </w:rPr>
              <w:t>-actin</w:t>
            </w:r>
          </w:p>
        </w:tc>
        <w:tc>
          <w:tcPr>
            <w:tcW w:w="0" w:type="auto"/>
          </w:tcPr>
          <w:p w14:paraId="675AC24B" w14:textId="14D46ECC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Forward</w:t>
            </w:r>
          </w:p>
        </w:tc>
        <w:tc>
          <w:tcPr>
            <w:tcW w:w="5478" w:type="dxa"/>
          </w:tcPr>
          <w:p w14:paraId="1FDCB49A" w14:textId="34AB5211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GGGAAATCGTGCGTGACATTAAG-3'</w:t>
            </w:r>
          </w:p>
        </w:tc>
      </w:tr>
      <w:tr w:rsidR="00DA724E" w:rsidRPr="00D13900" w14:paraId="05ACBA12" w14:textId="77777777" w:rsidTr="00DA724E">
        <w:tc>
          <w:tcPr>
            <w:tcW w:w="0" w:type="auto"/>
            <w:tcBorders>
              <w:bottom w:val="single" w:sz="4" w:space="0" w:color="auto"/>
            </w:tcBorders>
          </w:tcPr>
          <w:p w14:paraId="0CE9C553" w14:textId="1AD9B5B6" w:rsidR="00DA724E" w:rsidRPr="00D13900" w:rsidRDefault="00DA724E" w:rsidP="00DA724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43C136" w14:textId="2B78145E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Reverse</w:t>
            </w:r>
          </w:p>
        </w:tc>
        <w:tc>
          <w:tcPr>
            <w:tcW w:w="5478" w:type="dxa"/>
            <w:tcBorders>
              <w:bottom w:val="single" w:sz="4" w:space="0" w:color="auto"/>
            </w:tcBorders>
          </w:tcPr>
          <w:p w14:paraId="6558406E" w14:textId="38B22AD9" w:rsidR="00DA724E" w:rsidRPr="00D13900" w:rsidRDefault="00DA724E" w:rsidP="00DA724E">
            <w:pPr>
              <w:rPr>
                <w:rFonts w:ascii="Arial" w:hAnsi="Arial" w:cs="Arial"/>
              </w:rPr>
            </w:pPr>
            <w:r w:rsidRPr="00D13900">
              <w:rPr>
                <w:rFonts w:ascii="Arial" w:hAnsi="Arial" w:cs="Arial"/>
              </w:rPr>
              <w:t>5'- TGTGTTGGCGTACAGGTCTTTG-3'</w:t>
            </w:r>
          </w:p>
        </w:tc>
      </w:tr>
    </w:tbl>
    <w:p w14:paraId="348FD4D4" w14:textId="77777777" w:rsidR="000C2DD1" w:rsidRPr="00D13900" w:rsidRDefault="000C2DD1">
      <w:pPr>
        <w:rPr>
          <w:rFonts w:ascii="Arial" w:hAnsi="Arial" w:cs="Arial"/>
        </w:rPr>
      </w:pPr>
    </w:p>
    <w:sectPr w:rsidR="000C2DD1" w:rsidRPr="00D13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3BFCA" w14:textId="77777777" w:rsidR="00262BAB" w:rsidRDefault="00262BAB" w:rsidP="001B061A">
      <w:r>
        <w:separator/>
      </w:r>
    </w:p>
  </w:endnote>
  <w:endnote w:type="continuationSeparator" w:id="0">
    <w:p w14:paraId="054E6E08" w14:textId="77777777" w:rsidR="00262BAB" w:rsidRDefault="00262BAB" w:rsidP="001B0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02651" w14:textId="77777777" w:rsidR="00262BAB" w:rsidRDefault="00262BAB" w:rsidP="001B061A">
      <w:r>
        <w:separator/>
      </w:r>
    </w:p>
  </w:footnote>
  <w:footnote w:type="continuationSeparator" w:id="0">
    <w:p w14:paraId="241DD74B" w14:textId="77777777" w:rsidR="00262BAB" w:rsidRDefault="00262BAB" w:rsidP="001B0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EFC3A92-81B2-4585-9DB1-A29A2965E52A}"/>
    <w:docVar w:name="KY_MEDREF_VERSION" w:val="3"/>
  </w:docVars>
  <w:rsids>
    <w:rsidRoot w:val="000C2DD1"/>
    <w:rsid w:val="00091963"/>
    <w:rsid w:val="000C06CB"/>
    <w:rsid w:val="000C2DD1"/>
    <w:rsid w:val="001061B7"/>
    <w:rsid w:val="001B061A"/>
    <w:rsid w:val="001F28C7"/>
    <w:rsid w:val="00213C7B"/>
    <w:rsid w:val="00262BAB"/>
    <w:rsid w:val="00331C11"/>
    <w:rsid w:val="00383735"/>
    <w:rsid w:val="00385AA9"/>
    <w:rsid w:val="004429EF"/>
    <w:rsid w:val="00460595"/>
    <w:rsid w:val="004A684A"/>
    <w:rsid w:val="005C7BEF"/>
    <w:rsid w:val="00715F2F"/>
    <w:rsid w:val="00A17FFA"/>
    <w:rsid w:val="00A307F6"/>
    <w:rsid w:val="00A715FB"/>
    <w:rsid w:val="00A82303"/>
    <w:rsid w:val="00AD54D0"/>
    <w:rsid w:val="00BD36D2"/>
    <w:rsid w:val="00C13BF3"/>
    <w:rsid w:val="00D13900"/>
    <w:rsid w:val="00DA724E"/>
    <w:rsid w:val="00E0777D"/>
    <w:rsid w:val="00E5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97BBC"/>
  <w15:chartTrackingRefBased/>
  <w15:docId w15:val="{7FF192D0-6184-4A38-A14C-FBE426585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0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06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0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06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mac</dc:creator>
  <cp:keywords/>
  <dc:description/>
  <cp:lastModifiedBy>T mac</cp:lastModifiedBy>
  <cp:revision>9</cp:revision>
  <dcterms:created xsi:type="dcterms:W3CDTF">2022-11-27T13:42:00Z</dcterms:created>
  <dcterms:modified xsi:type="dcterms:W3CDTF">2023-06-22T10:04:00Z</dcterms:modified>
</cp:coreProperties>
</file>